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002BC4" w14:textId="21BDF2DB" w:rsidR="00F57542" w:rsidRPr="0067684D" w:rsidRDefault="00171445" w:rsidP="00171445">
      <w:pPr>
        <w:widowControl/>
        <w:jc w:val="left"/>
        <w:rPr>
          <w:rFonts w:ascii="Calibri" w:eastAsia="SimSun" w:hAnsi="Calibri" w:cs="Times New Roman"/>
          <w:b/>
          <w:iCs/>
          <w:kern w:val="0"/>
          <w:sz w:val="16"/>
          <w:szCs w:val="16"/>
        </w:rPr>
      </w:pPr>
      <w:r w:rsidRPr="0067684D">
        <w:rPr>
          <w:rFonts w:ascii="Calibri" w:eastAsia="SimSun" w:hAnsi="Calibri" w:cs="Times New Roman"/>
          <w:b/>
          <w:iCs/>
          <w:kern w:val="0"/>
          <w:sz w:val="16"/>
          <w:szCs w:val="16"/>
        </w:rPr>
        <w:t xml:space="preserve">Table S4: </w:t>
      </w:r>
      <w:r w:rsidRPr="0067684D">
        <w:rPr>
          <w:rFonts w:ascii="Calibri" w:eastAsia="SimSun" w:hAnsi="Calibri" w:cs="Times New Roman"/>
          <w:bCs/>
          <w:iCs/>
          <w:kern w:val="0"/>
          <w:sz w:val="16"/>
          <w:szCs w:val="16"/>
        </w:rPr>
        <w:t xml:space="preserve">Inventory of </w:t>
      </w:r>
      <w:r w:rsidR="00B73FC4" w:rsidRPr="0067684D">
        <w:rPr>
          <w:rFonts w:ascii="Calibri" w:eastAsia="SimSun" w:hAnsi="Calibri" w:cs="Times New Roman"/>
          <w:bCs/>
          <w:iCs/>
          <w:kern w:val="0"/>
          <w:sz w:val="16"/>
          <w:szCs w:val="16"/>
        </w:rPr>
        <w:t>Scenario</w:t>
      </w:r>
      <w:r w:rsidRPr="0067684D">
        <w:rPr>
          <w:rFonts w:ascii="Calibri" w:eastAsia="SimSun" w:hAnsi="Calibri" w:cs="Times New Roman"/>
          <w:bCs/>
          <w:iCs/>
          <w:kern w:val="0"/>
          <w:sz w:val="16"/>
          <w:szCs w:val="16"/>
        </w:rPr>
        <w:t xml:space="preserve"> 2 (S2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4"/>
        <w:gridCol w:w="1074"/>
        <w:gridCol w:w="2013"/>
        <w:gridCol w:w="1407"/>
        <w:gridCol w:w="6183"/>
        <w:gridCol w:w="1405"/>
      </w:tblGrid>
      <w:tr w:rsidR="00171B5F" w:rsidRPr="00473FE3" w14:paraId="12208535" w14:textId="77777777" w:rsidTr="00B73FC4">
        <w:trPr>
          <w:trHeight w:val="20"/>
        </w:trPr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9BE1C9" w14:textId="509F2414" w:rsidR="00171B5F" w:rsidRPr="00473FE3" w:rsidRDefault="00B73FC4" w:rsidP="00F5754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473FE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es-BO"/>
              </w:rPr>
              <w:t>SITE OR PROCESSING STAGE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319EDC" w14:textId="75F63A26" w:rsidR="00171B5F" w:rsidRPr="00473FE3" w:rsidRDefault="00B73FC4" w:rsidP="00F5754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473FE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es-BO"/>
              </w:rPr>
              <w:t>OPERATIONAL STAGE OF USE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A8124D" w14:textId="1D742E2E" w:rsidR="00171B5F" w:rsidRPr="00473FE3" w:rsidRDefault="00B73FC4" w:rsidP="00F5754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473FE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es-BO"/>
              </w:rPr>
              <w:t>PROCESSES INVOLVED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D2C62C" w14:textId="52E67056" w:rsidR="00171B5F" w:rsidRPr="00473FE3" w:rsidRDefault="00B73FC4" w:rsidP="00F5754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473FE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es-BO"/>
              </w:rPr>
              <w:t>MACHINERY AND / OR EQUIPMENT</w:t>
            </w:r>
          </w:p>
        </w:tc>
        <w:tc>
          <w:tcPr>
            <w:tcW w:w="23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097AA6" w14:textId="20B0F1DD" w:rsidR="00171B5F" w:rsidRPr="00473FE3" w:rsidRDefault="00B73FC4" w:rsidP="00F5754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473FE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es-BO"/>
              </w:rPr>
              <w:t>DETAILS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B3051B" w14:textId="7DBBB427" w:rsidR="00171B5F" w:rsidRPr="00473FE3" w:rsidRDefault="00B73FC4" w:rsidP="00F5754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473FE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val="en-GB" w:eastAsia="es-BO"/>
              </w:rPr>
              <w:t>PERFORMANCE</w:t>
            </w:r>
          </w:p>
        </w:tc>
      </w:tr>
      <w:tr w:rsidR="00892AE7" w:rsidRPr="00473FE3" w14:paraId="696CBB89" w14:textId="77777777" w:rsidTr="00B73FC4">
        <w:trPr>
          <w:trHeight w:val="20"/>
        </w:trPr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484C6C" w14:textId="0509F779" w:rsidR="00892AE7" w:rsidRPr="00473FE3" w:rsidRDefault="00892AE7" w:rsidP="00F5754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Generating source</w:t>
            </w:r>
          </w:p>
        </w:tc>
        <w:tc>
          <w:tcPr>
            <w:tcW w:w="4645" w:type="pct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0AD3D0" w14:textId="4FB042B2" w:rsidR="00892AE7" w:rsidRPr="00473FE3" w:rsidRDefault="00892AE7" w:rsidP="00F5754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Same of Scenario 1</w:t>
            </w:r>
          </w:p>
        </w:tc>
      </w:tr>
      <w:tr w:rsidR="00892AE7" w:rsidRPr="00473FE3" w14:paraId="404D1EA2" w14:textId="77777777" w:rsidTr="00B73FC4">
        <w:trPr>
          <w:trHeight w:val="20"/>
        </w:trPr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357ED1" w14:textId="0968654C" w:rsidR="00892AE7" w:rsidRPr="00473FE3" w:rsidRDefault="00892AE7" w:rsidP="00F5754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Fixed crushing plant</w:t>
            </w:r>
          </w:p>
        </w:tc>
        <w:tc>
          <w:tcPr>
            <w:tcW w:w="4645" w:type="pct"/>
            <w:gridSpan w:val="5"/>
            <w:shd w:val="clear" w:color="auto" w:fill="auto"/>
            <w:vAlign w:val="center"/>
          </w:tcPr>
          <w:p w14:paraId="1EA5236F" w14:textId="2F6F0437" w:rsidR="00892AE7" w:rsidRPr="00473FE3" w:rsidRDefault="00892AE7" w:rsidP="00F5754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Same of Scenario 1</w:t>
            </w:r>
          </w:p>
        </w:tc>
      </w:tr>
      <w:tr w:rsidR="00171B5F" w:rsidRPr="00473FE3" w14:paraId="2628FEFB" w14:textId="77777777" w:rsidTr="00B73FC4">
        <w:trPr>
          <w:trHeight w:val="20"/>
        </w:trPr>
        <w:tc>
          <w:tcPr>
            <w:tcW w:w="35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7F97D8" w14:textId="51B832FA" w:rsidR="00171B5F" w:rsidRPr="00473FE3" w:rsidRDefault="00A24D45" w:rsidP="00F5754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Mobile crushing plant</w:t>
            </w:r>
          </w:p>
        </w:tc>
        <w:tc>
          <w:tcPr>
            <w:tcW w:w="413" w:type="pct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F11195" w14:textId="78CFE145" w:rsidR="00171B5F" w:rsidRPr="00473FE3" w:rsidRDefault="00A24D45" w:rsidP="00F5754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Recycling</w:t>
            </w:r>
          </w:p>
        </w:tc>
        <w:tc>
          <w:tcPr>
            <w:tcW w:w="774" w:type="pct"/>
            <w:shd w:val="clear" w:color="auto" w:fill="auto"/>
            <w:vAlign w:val="center"/>
            <w:hideMark/>
          </w:tcPr>
          <w:p w14:paraId="773C7258" w14:textId="5F5CC327" w:rsidR="00171B5F" w:rsidRPr="00473FE3" w:rsidRDefault="00A24D45" w:rsidP="00F5754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 xml:space="preserve">Transportation of mobile plant </w:t>
            </w:r>
            <w:r w:rsidR="00B73FC4"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crushing plant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64FB857D" w14:textId="2E3987E2" w:rsidR="00171B5F" w:rsidRPr="00473FE3" w:rsidRDefault="00B73FC4" w:rsidP="00F5754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M</w:t>
            </w:r>
            <w:r w:rsidR="00A24D45"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obile machinery</w:t>
            </w:r>
          </w:p>
        </w:tc>
        <w:tc>
          <w:tcPr>
            <w:tcW w:w="2377" w:type="pct"/>
            <w:shd w:val="clear" w:color="auto" w:fill="auto"/>
            <w:vAlign w:val="center"/>
            <w:hideMark/>
          </w:tcPr>
          <w:p w14:paraId="203CFF6D" w14:textId="39CB3E6D" w:rsidR="00171B5F" w:rsidRPr="00473FE3" w:rsidRDefault="00A24D45" w:rsidP="00F5754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 xml:space="preserve">Transportation of all mobile machinery to the inert generation sites (mobile plants designed to process 42.86% of the total </w:t>
            </w:r>
            <w:r w:rsidR="00B73FC4"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inert</w:t>
            </w:r>
            <w:r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). For this reason, it is obviously not considered inert losses due to transport.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5F1FCB77" w14:textId="3C415B27" w:rsidR="00171B5F" w:rsidRPr="00473FE3" w:rsidRDefault="00171B5F" w:rsidP="00F5754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100</w:t>
            </w:r>
            <w:r w:rsidR="00B73FC4"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.</w:t>
            </w:r>
            <w:r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00</w:t>
            </w:r>
            <w:r w:rsidR="00B73FC4"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 xml:space="preserve"> </w:t>
            </w:r>
            <w:r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±0</w:t>
            </w:r>
            <w:r w:rsidR="00B73FC4"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.</w:t>
            </w:r>
            <w:r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00%</w:t>
            </w:r>
          </w:p>
        </w:tc>
      </w:tr>
      <w:tr w:rsidR="00171B5F" w:rsidRPr="00473FE3" w14:paraId="5A499547" w14:textId="77777777" w:rsidTr="00B73FC4">
        <w:trPr>
          <w:trHeight w:val="20"/>
        </w:trPr>
        <w:tc>
          <w:tcPr>
            <w:tcW w:w="355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DCAB4EF" w14:textId="77777777" w:rsidR="00171B5F" w:rsidRPr="00473FE3" w:rsidRDefault="00171B5F" w:rsidP="00F57542">
            <w:pPr>
              <w:widowControl/>
              <w:spacing w:line="18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</w:p>
        </w:tc>
        <w:tc>
          <w:tcPr>
            <w:tcW w:w="413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48BEED2" w14:textId="77777777" w:rsidR="00171B5F" w:rsidRPr="00473FE3" w:rsidRDefault="00171B5F" w:rsidP="00F57542">
            <w:pPr>
              <w:widowControl/>
              <w:spacing w:line="18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</w:p>
        </w:tc>
        <w:tc>
          <w:tcPr>
            <w:tcW w:w="774" w:type="pct"/>
            <w:shd w:val="clear" w:color="auto" w:fill="auto"/>
            <w:vAlign w:val="center"/>
            <w:hideMark/>
          </w:tcPr>
          <w:p w14:paraId="7755B864" w14:textId="162AB4E8" w:rsidR="00171B5F" w:rsidRPr="00473FE3" w:rsidRDefault="00A24D45" w:rsidP="00F5754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 xml:space="preserve">Collection of </w:t>
            </w:r>
            <w:r w:rsidR="00B73FC4"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aggregates</w:t>
            </w:r>
            <w:r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 xml:space="preserve"> to be processed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2E8FC6D2" w14:textId="74916C86" w:rsidR="00171B5F" w:rsidRPr="00473FE3" w:rsidRDefault="00A24D45" w:rsidP="00F5754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Front loader</w:t>
            </w:r>
          </w:p>
        </w:tc>
        <w:tc>
          <w:tcPr>
            <w:tcW w:w="2377" w:type="pct"/>
            <w:shd w:val="clear" w:color="auto" w:fill="auto"/>
            <w:vAlign w:val="center"/>
            <w:hideMark/>
          </w:tcPr>
          <w:p w14:paraId="5CCB2EBE" w14:textId="3F71F276" w:rsidR="00171B5F" w:rsidRPr="00473FE3" w:rsidRDefault="00A24D45" w:rsidP="00F5754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Inert reception that will be fed in the following processes. It is not considered lost.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79CD21A9" w14:textId="1DCF8A4E" w:rsidR="00171B5F" w:rsidRPr="00473FE3" w:rsidRDefault="00171B5F" w:rsidP="00F5754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100</w:t>
            </w:r>
            <w:r w:rsidR="00B73FC4"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.</w:t>
            </w:r>
            <w:r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00</w:t>
            </w:r>
            <w:r w:rsidR="00B73FC4"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 xml:space="preserve"> </w:t>
            </w:r>
            <w:r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±0</w:t>
            </w:r>
            <w:r w:rsidR="00B73FC4"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.</w:t>
            </w:r>
            <w:r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00%</w:t>
            </w:r>
          </w:p>
        </w:tc>
      </w:tr>
      <w:tr w:rsidR="00171B5F" w:rsidRPr="00473FE3" w14:paraId="7A6AFF83" w14:textId="77777777" w:rsidTr="00B73FC4">
        <w:trPr>
          <w:trHeight w:val="20"/>
        </w:trPr>
        <w:tc>
          <w:tcPr>
            <w:tcW w:w="355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3F0A2E7" w14:textId="77777777" w:rsidR="00171B5F" w:rsidRPr="00473FE3" w:rsidRDefault="00171B5F" w:rsidP="00F57542">
            <w:pPr>
              <w:widowControl/>
              <w:spacing w:line="18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</w:p>
        </w:tc>
        <w:tc>
          <w:tcPr>
            <w:tcW w:w="413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1A65727" w14:textId="77777777" w:rsidR="00171B5F" w:rsidRPr="00473FE3" w:rsidRDefault="00171B5F" w:rsidP="00F57542">
            <w:pPr>
              <w:widowControl/>
              <w:spacing w:line="18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</w:p>
        </w:tc>
        <w:tc>
          <w:tcPr>
            <w:tcW w:w="774" w:type="pct"/>
            <w:shd w:val="clear" w:color="auto" w:fill="auto"/>
            <w:vAlign w:val="center"/>
            <w:hideMark/>
          </w:tcPr>
          <w:p w14:paraId="756A47D6" w14:textId="1FFCA7CF" w:rsidR="00171B5F" w:rsidRPr="00473FE3" w:rsidRDefault="00A24D45" w:rsidP="00F5754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 xml:space="preserve">Manual selection of recyclable </w:t>
            </w:r>
            <w:r w:rsidR="00B73FC4"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 xml:space="preserve">aggregates </w:t>
            </w:r>
            <w:r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 xml:space="preserve">and rejected </w:t>
            </w:r>
            <w:r w:rsidR="00B73FC4"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aggregates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0952C053" w14:textId="7B4ED054" w:rsidR="00171B5F" w:rsidRPr="00473FE3" w:rsidRDefault="00A24D45" w:rsidP="00F5754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Low speed vibrating feeder</w:t>
            </w:r>
          </w:p>
        </w:tc>
        <w:tc>
          <w:tcPr>
            <w:tcW w:w="2377" w:type="pct"/>
            <w:shd w:val="clear" w:color="auto" w:fill="auto"/>
            <w:vAlign w:val="center"/>
            <w:hideMark/>
          </w:tcPr>
          <w:p w14:paraId="46A8F310" w14:textId="29D5D20B" w:rsidR="00171B5F" w:rsidRPr="00473FE3" w:rsidRDefault="00A24D45" w:rsidP="00F5754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 xml:space="preserve">Selection of </w:t>
            </w:r>
            <w:r w:rsidR="00B73FC4"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inert</w:t>
            </w:r>
            <w:r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 xml:space="preserve"> received, manual extraction of impurities considered as rejection corresponding to 5.00 ± 5.00% of the total of </w:t>
            </w:r>
            <w:r w:rsidR="00B73FC4"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inert</w:t>
            </w:r>
            <w:r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 xml:space="preserve"> entered, approximately.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5A818E85" w14:textId="7AC8106E" w:rsidR="00171B5F" w:rsidRPr="00473FE3" w:rsidRDefault="00171B5F" w:rsidP="00F5754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95</w:t>
            </w:r>
            <w:r w:rsidR="00B73FC4"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.</w:t>
            </w:r>
            <w:r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00</w:t>
            </w:r>
            <w:r w:rsidR="00B73FC4"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 xml:space="preserve"> </w:t>
            </w:r>
            <w:r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±5</w:t>
            </w:r>
            <w:r w:rsidR="00B73FC4"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.</w:t>
            </w:r>
            <w:r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00%</w:t>
            </w:r>
          </w:p>
        </w:tc>
      </w:tr>
      <w:tr w:rsidR="00171B5F" w:rsidRPr="00473FE3" w14:paraId="1A468F0B" w14:textId="77777777" w:rsidTr="00B73FC4">
        <w:trPr>
          <w:trHeight w:val="20"/>
        </w:trPr>
        <w:tc>
          <w:tcPr>
            <w:tcW w:w="355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5D93A26" w14:textId="77777777" w:rsidR="00171B5F" w:rsidRPr="00473FE3" w:rsidRDefault="00171B5F" w:rsidP="00F57542">
            <w:pPr>
              <w:widowControl/>
              <w:spacing w:line="18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</w:p>
        </w:tc>
        <w:tc>
          <w:tcPr>
            <w:tcW w:w="413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998C3DC" w14:textId="77777777" w:rsidR="00171B5F" w:rsidRPr="00473FE3" w:rsidRDefault="00171B5F" w:rsidP="00F57542">
            <w:pPr>
              <w:widowControl/>
              <w:spacing w:line="18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</w:p>
        </w:tc>
        <w:tc>
          <w:tcPr>
            <w:tcW w:w="774" w:type="pct"/>
            <w:shd w:val="clear" w:color="auto" w:fill="auto"/>
            <w:vAlign w:val="center"/>
            <w:hideMark/>
          </w:tcPr>
          <w:p w14:paraId="649E92BB" w14:textId="6AC3A0C0" w:rsidR="00171B5F" w:rsidRPr="00473FE3" w:rsidRDefault="00A24D45" w:rsidP="00F5754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Pre-crushing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326FF889" w14:textId="4DD135CE" w:rsidR="00171B5F" w:rsidRPr="00473FE3" w:rsidRDefault="00A24D45" w:rsidP="00F5754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Pneumatic hammer</w:t>
            </w:r>
          </w:p>
        </w:tc>
        <w:tc>
          <w:tcPr>
            <w:tcW w:w="2377" w:type="pct"/>
            <w:shd w:val="clear" w:color="auto" w:fill="auto"/>
            <w:vAlign w:val="center"/>
            <w:hideMark/>
          </w:tcPr>
          <w:p w14:paraId="0C9E6921" w14:textId="5FCE1D24" w:rsidR="00171B5F" w:rsidRPr="00473FE3" w:rsidRDefault="00A24D45" w:rsidP="00F5754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 xml:space="preserve">Reduction in the size of </w:t>
            </w:r>
            <w:r w:rsidR="00B73FC4"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inert</w:t>
            </w:r>
            <w:r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 xml:space="preserve"> admitted greater than 30 cm in average </w:t>
            </w:r>
            <w:r w:rsidR="00473FE3"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diameter if</w:t>
            </w:r>
            <w:r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 xml:space="preserve"> they exist. Considering a loss to the environment due to the generation of dust, of 0.5 ± 0.5% of the total pre-crushed.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3433C3CC" w14:textId="1B61A8C9" w:rsidR="00171B5F" w:rsidRPr="00473FE3" w:rsidRDefault="00171B5F" w:rsidP="00F5754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99</w:t>
            </w:r>
            <w:r w:rsidR="00B73FC4"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.</w:t>
            </w:r>
            <w:r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50</w:t>
            </w:r>
            <w:r w:rsidR="00B73FC4"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 xml:space="preserve"> </w:t>
            </w:r>
            <w:r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±0</w:t>
            </w:r>
            <w:r w:rsidR="00B73FC4"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.</w:t>
            </w:r>
            <w:r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50%</w:t>
            </w:r>
          </w:p>
        </w:tc>
      </w:tr>
      <w:tr w:rsidR="00171B5F" w:rsidRPr="00473FE3" w14:paraId="1C7F3078" w14:textId="77777777" w:rsidTr="00B73FC4">
        <w:trPr>
          <w:trHeight w:val="20"/>
        </w:trPr>
        <w:tc>
          <w:tcPr>
            <w:tcW w:w="355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FEA45E1" w14:textId="77777777" w:rsidR="00171B5F" w:rsidRPr="00473FE3" w:rsidRDefault="00171B5F" w:rsidP="00F57542">
            <w:pPr>
              <w:widowControl/>
              <w:spacing w:line="18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</w:p>
        </w:tc>
        <w:tc>
          <w:tcPr>
            <w:tcW w:w="413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9879B02" w14:textId="77777777" w:rsidR="00171B5F" w:rsidRPr="00473FE3" w:rsidRDefault="00171B5F" w:rsidP="00F57542">
            <w:pPr>
              <w:widowControl/>
              <w:spacing w:line="18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</w:p>
        </w:tc>
        <w:tc>
          <w:tcPr>
            <w:tcW w:w="774" w:type="pct"/>
            <w:shd w:val="clear" w:color="auto" w:fill="auto"/>
            <w:vAlign w:val="center"/>
            <w:hideMark/>
          </w:tcPr>
          <w:p w14:paraId="6252867F" w14:textId="61FE281B" w:rsidR="00171B5F" w:rsidRPr="00473FE3" w:rsidRDefault="00A24D45" w:rsidP="00F5754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Trituration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12FEB033" w14:textId="6F19F7DF" w:rsidR="00171B5F" w:rsidRPr="00473FE3" w:rsidRDefault="00A24D45" w:rsidP="00F5754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Jaw crusher</w:t>
            </w:r>
          </w:p>
        </w:tc>
        <w:tc>
          <w:tcPr>
            <w:tcW w:w="2377" w:type="pct"/>
            <w:shd w:val="clear" w:color="auto" w:fill="auto"/>
            <w:vAlign w:val="center"/>
            <w:hideMark/>
          </w:tcPr>
          <w:p w14:paraId="4FBA43E2" w14:textId="37929E62" w:rsidR="00171B5F" w:rsidRPr="00473FE3" w:rsidRDefault="00A24D45" w:rsidP="00F5754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 xml:space="preserve">Crushing of </w:t>
            </w:r>
            <w:r w:rsidR="00B73FC4"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inert</w:t>
            </w:r>
            <w:r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 xml:space="preserve"> smaller than 30 cm to sizes approximately 20 mm in average diameter. Considering a loss to the environment due to the generation of dust, of 0.5 ± 0.5% of the total primary crushing.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37CB0726" w14:textId="76517682" w:rsidR="00171B5F" w:rsidRPr="00473FE3" w:rsidRDefault="00171B5F" w:rsidP="00F5754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99</w:t>
            </w:r>
            <w:r w:rsidR="00B73FC4"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.</w:t>
            </w:r>
            <w:r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50</w:t>
            </w:r>
            <w:r w:rsidR="00B73FC4"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 xml:space="preserve"> </w:t>
            </w:r>
            <w:r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±0</w:t>
            </w:r>
            <w:r w:rsidR="00B73FC4"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.</w:t>
            </w:r>
            <w:r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50%</w:t>
            </w:r>
          </w:p>
        </w:tc>
      </w:tr>
      <w:tr w:rsidR="00171B5F" w:rsidRPr="00473FE3" w14:paraId="51397577" w14:textId="77777777" w:rsidTr="00B73FC4">
        <w:trPr>
          <w:trHeight w:val="20"/>
        </w:trPr>
        <w:tc>
          <w:tcPr>
            <w:tcW w:w="355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6733939" w14:textId="77777777" w:rsidR="00171B5F" w:rsidRPr="00473FE3" w:rsidRDefault="00171B5F" w:rsidP="00F57542">
            <w:pPr>
              <w:widowControl/>
              <w:spacing w:line="18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</w:p>
        </w:tc>
        <w:tc>
          <w:tcPr>
            <w:tcW w:w="413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D671115" w14:textId="77777777" w:rsidR="00171B5F" w:rsidRPr="00473FE3" w:rsidRDefault="00171B5F" w:rsidP="00F57542">
            <w:pPr>
              <w:widowControl/>
              <w:spacing w:line="18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</w:p>
        </w:tc>
        <w:tc>
          <w:tcPr>
            <w:tcW w:w="774" w:type="pct"/>
            <w:shd w:val="clear" w:color="auto" w:fill="auto"/>
            <w:vAlign w:val="center"/>
            <w:hideMark/>
          </w:tcPr>
          <w:p w14:paraId="16071026" w14:textId="0F46494A" w:rsidR="00171B5F" w:rsidRPr="00473FE3" w:rsidRDefault="00A24D45" w:rsidP="00F5754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Ferrous Metal Separation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28033A27" w14:textId="085850D1" w:rsidR="00171B5F" w:rsidRPr="00473FE3" w:rsidRDefault="00B73FC4" w:rsidP="00F5754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Metal selection</w:t>
            </w:r>
          </w:p>
        </w:tc>
        <w:tc>
          <w:tcPr>
            <w:tcW w:w="2377" w:type="pct"/>
            <w:shd w:val="clear" w:color="auto" w:fill="auto"/>
            <w:vAlign w:val="center"/>
            <w:hideMark/>
          </w:tcPr>
          <w:p w14:paraId="1EDAB46D" w14:textId="50512F0E" w:rsidR="00171B5F" w:rsidRPr="00473FE3" w:rsidRDefault="00A24D45" w:rsidP="00F5754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extraction of steel chips from reinforced concrete waste. Considering an extraction of 1.00 ± 1.00% of the total separated in this stage.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47486D4C" w14:textId="66FFE1F5" w:rsidR="00171B5F" w:rsidRPr="00473FE3" w:rsidRDefault="00171B5F" w:rsidP="00F5754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99</w:t>
            </w:r>
            <w:r w:rsidR="00B73FC4"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.</w:t>
            </w:r>
            <w:r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00</w:t>
            </w:r>
            <w:r w:rsidR="00B73FC4"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 xml:space="preserve"> </w:t>
            </w:r>
            <w:r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±1</w:t>
            </w:r>
            <w:r w:rsidR="00B73FC4"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.</w:t>
            </w:r>
            <w:r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00%</w:t>
            </w:r>
          </w:p>
        </w:tc>
      </w:tr>
      <w:tr w:rsidR="00171B5F" w:rsidRPr="00473FE3" w14:paraId="2D640A05" w14:textId="77777777" w:rsidTr="00B73FC4">
        <w:trPr>
          <w:trHeight w:val="20"/>
        </w:trPr>
        <w:tc>
          <w:tcPr>
            <w:tcW w:w="355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45C2595" w14:textId="77777777" w:rsidR="00171B5F" w:rsidRPr="00473FE3" w:rsidRDefault="00171B5F" w:rsidP="00F57542">
            <w:pPr>
              <w:widowControl/>
              <w:spacing w:line="18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</w:p>
        </w:tc>
        <w:tc>
          <w:tcPr>
            <w:tcW w:w="413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E1A8650" w14:textId="77777777" w:rsidR="00171B5F" w:rsidRPr="00473FE3" w:rsidRDefault="00171B5F" w:rsidP="00F57542">
            <w:pPr>
              <w:widowControl/>
              <w:spacing w:line="18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</w:p>
        </w:tc>
        <w:tc>
          <w:tcPr>
            <w:tcW w:w="774" w:type="pct"/>
            <w:shd w:val="clear" w:color="auto" w:fill="auto"/>
            <w:vAlign w:val="center"/>
            <w:hideMark/>
          </w:tcPr>
          <w:p w14:paraId="5A9FAC50" w14:textId="774E3D99" w:rsidR="00171B5F" w:rsidRPr="00473FE3" w:rsidRDefault="00A24D45" w:rsidP="00F5754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Screening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3AA25FA4" w14:textId="3F63C0B6" w:rsidR="00171B5F" w:rsidRPr="00473FE3" w:rsidRDefault="00A24D45" w:rsidP="00F5754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Sorting screen</w:t>
            </w:r>
          </w:p>
        </w:tc>
        <w:tc>
          <w:tcPr>
            <w:tcW w:w="2377" w:type="pct"/>
            <w:shd w:val="clear" w:color="auto" w:fill="auto"/>
            <w:vAlign w:val="center"/>
            <w:hideMark/>
          </w:tcPr>
          <w:p w14:paraId="023BE39C" w14:textId="00401389" w:rsidR="00171B5F" w:rsidRPr="00473FE3" w:rsidRDefault="00A24D45" w:rsidP="00F5754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Controlled selection of crushed inert sizes with granulometries greater than and equal to 20 mm to 3 inches, called "recycled coarse aggregate" ready for storage. Considering a loss to the environment due to the generation of fine powders, corresponding to 0.5 ± 0 , 5% of the total screened.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4E9780A8" w14:textId="2A6EE4AD" w:rsidR="00171B5F" w:rsidRPr="00473FE3" w:rsidRDefault="00A24D45" w:rsidP="00F5754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99</w:t>
            </w:r>
            <w:r w:rsidR="00B73FC4"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.</w:t>
            </w:r>
            <w:r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50 ±0.50% of coarse aggregates</w:t>
            </w:r>
          </w:p>
        </w:tc>
      </w:tr>
      <w:tr w:rsidR="00171B5F" w:rsidRPr="00473FE3" w14:paraId="475F4751" w14:textId="77777777" w:rsidTr="00B73FC4">
        <w:trPr>
          <w:trHeight w:val="20"/>
        </w:trPr>
        <w:tc>
          <w:tcPr>
            <w:tcW w:w="355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1E13F40" w14:textId="77777777" w:rsidR="00171B5F" w:rsidRPr="00473FE3" w:rsidRDefault="00171B5F" w:rsidP="00F57542">
            <w:pPr>
              <w:widowControl/>
              <w:spacing w:line="18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</w:p>
        </w:tc>
        <w:tc>
          <w:tcPr>
            <w:tcW w:w="413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44677E" w14:textId="77EF2084" w:rsidR="00171B5F" w:rsidRPr="00473FE3" w:rsidRDefault="00A24D45" w:rsidP="00F5754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Storage</w:t>
            </w:r>
          </w:p>
        </w:tc>
        <w:tc>
          <w:tcPr>
            <w:tcW w:w="774" w:type="pct"/>
            <w:shd w:val="clear" w:color="auto" w:fill="auto"/>
            <w:vAlign w:val="center"/>
            <w:hideMark/>
          </w:tcPr>
          <w:p w14:paraId="004346B0" w14:textId="3ABDB16A" w:rsidR="00171B5F" w:rsidRPr="00473FE3" w:rsidRDefault="00B73FC4" w:rsidP="00F5754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R</w:t>
            </w:r>
            <w:r w:rsidR="00A24D45"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ecycled coarse aggregates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2FFB6F5B" w14:textId="17DDC6C4" w:rsidR="00171B5F" w:rsidRPr="00473FE3" w:rsidRDefault="00A24D45" w:rsidP="00F5754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-</w:t>
            </w:r>
          </w:p>
        </w:tc>
        <w:tc>
          <w:tcPr>
            <w:tcW w:w="2377" w:type="pct"/>
            <w:shd w:val="clear" w:color="auto" w:fill="auto"/>
            <w:vAlign w:val="center"/>
            <w:hideMark/>
          </w:tcPr>
          <w:p w14:paraId="5BEBD059" w14:textId="6BECC47C" w:rsidR="00171B5F" w:rsidRPr="00473FE3" w:rsidRDefault="00A24D45" w:rsidP="00F5754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Temporary storage of coarse aggregates in a designated place for it. They are not considered losses to the environment at this stage.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00A4C9D7" w14:textId="39FE8655" w:rsidR="00171B5F" w:rsidRPr="00473FE3" w:rsidRDefault="00171B5F" w:rsidP="00F5754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100</w:t>
            </w:r>
            <w:r w:rsidR="00B73FC4"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.</w:t>
            </w:r>
            <w:r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00</w:t>
            </w:r>
            <w:r w:rsidR="00B73FC4"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 xml:space="preserve"> </w:t>
            </w:r>
            <w:r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±0</w:t>
            </w:r>
            <w:r w:rsidR="00B73FC4"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.</w:t>
            </w:r>
            <w:r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00%</w:t>
            </w:r>
          </w:p>
        </w:tc>
      </w:tr>
      <w:tr w:rsidR="00171B5F" w:rsidRPr="00473FE3" w14:paraId="0A8AE7B2" w14:textId="77777777" w:rsidTr="00B73FC4">
        <w:trPr>
          <w:trHeight w:val="20"/>
        </w:trPr>
        <w:tc>
          <w:tcPr>
            <w:tcW w:w="355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D3FD215" w14:textId="77777777" w:rsidR="00171B5F" w:rsidRPr="00473FE3" w:rsidRDefault="00171B5F" w:rsidP="00F57542">
            <w:pPr>
              <w:widowControl/>
              <w:spacing w:line="18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</w:p>
        </w:tc>
        <w:tc>
          <w:tcPr>
            <w:tcW w:w="413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46B3970" w14:textId="77777777" w:rsidR="00171B5F" w:rsidRPr="00473FE3" w:rsidRDefault="00171B5F" w:rsidP="00F57542">
            <w:pPr>
              <w:widowControl/>
              <w:spacing w:line="18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</w:p>
        </w:tc>
        <w:tc>
          <w:tcPr>
            <w:tcW w:w="774" w:type="pct"/>
            <w:shd w:val="clear" w:color="auto" w:fill="auto"/>
            <w:vAlign w:val="center"/>
            <w:hideMark/>
          </w:tcPr>
          <w:p w14:paraId="20872DF2" w14:textId="50910769" w:rsidR="00171B5F" w:rsidRPr="00473FE3" w:rsidRDefault="00B73FC4" w:rsidP="00F5754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F</w:t>
            </w:r>
            <w:r w:rsidR="00A24D45"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errous metals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7CFA4F7D" w14:textId="69DFEB17" w:rsidR="00171B5F" w:rsidRPr="00473FE3" w:rsidRDefault="00A24D45" w:rsidP="00F5754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-</w:t>
            </w:r>
          </w:p>
        </w:tc>
        <w:tc>
          <w:tcPr>
            <w:tcW w:w="2377" w:type="pct"/>
            <w:shd w:val="clear" w:color="auto" w:fill="auto"/>
            <w:vAlign w:val="center"/>
            <w:hideMark/>
          </w:tcPr>
          <w:p w14:paraId="29C85F8E" w14:textId="136A601C" w:rsidR="00171B5F" w:rsidRPr="00473FE3" w:rsidRDefault="00A24D45" w:rsidP="00F5754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Temporary storage of mined ferrous metals at a designated site. They are not considered losses to the environment at this stage.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070688DB" w14:textId="1FC2FEF1" w:rsidR="00171B5F" w:rsidRPr="00473FE3" w:rsidRDefault="00171B5F" w:rsidP="00F5754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100</w:t>
            </w:r>
            <w:r w:rsidR="00B73FC4"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.</w:t>
            </w:r>
            <w:r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00</w:t>
            </w:r>
            <w:r w:rsidR="00B73FC4"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 xml:space="preserve"> </w:t>
            </w:r>
            <w:r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±0</w:t>
            </w:r>
            <w:r w:rsidR="00B73FC4"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.</w:t>
            </w:r>
            <w:r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00%</w:t>
            </w:r>
          </w:p>
        </w:tc>
      </w:tr>
      <w:tr w:rsidR="00171B5F" w:rsidRPr="00473FE3" w14:paraId="4B99EF05" w14:textId="77777777" w:rsidTr="00B73FC4">
        <w:trPr>
          <w:trHeight w:val="20"/>
        </w:trPr>
        <w:tc>
          <w:tcPr>
            <w:tcW w:w="355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DE74F1D" w14:textId="77777777" w:rsidR="00171B5F" w:rsidRPr="00473FE3" w:rsidRDefault="00171B5F" w:rsidP="00F57542">
            <w:pPr>
              <w:widowControl/>
              <w:spacing w:line="18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</w:p>
        </w:tc>
        <w:tc>
          <w:tcPr>
            <w:tcW w:w="413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DD2CEE4" w14:textId="77777777" w:rsidR="00171B5F" w:rsidRPr="00473FE3" w:rsidRDefault="00171B5F" w:rsidP="00F57542">
            <w:pPr>
              <w:widowControl/>
              <w:spacing w:line="180" w:lineRule="exact"/>
              <w:jc w:val="lef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</w:p>
        </w:tc>
        <w:tc>
          <w:tcPr>
            <w:tcW w:w="774" w:type="pct"/>
            <w:shd w:val="clear" w:color="auto" w:fill="auto"/>
            <w:vAlign w:val="center"/>
            <w:hideMark/>
          </w:tcPr>
          <w:p w14:paraId="1B580C59" w14:textId="756B0F0A" w:rsidR="00171B5F" w:rsidRPr="00473FE3" w:rsidRDefault="00A24D45" w:rsidP="00F5754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Reject</w:t>
            </w:r>
            <w:r w:rsidR="00B73FC4"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s</w:t>
            </w:r>
          </w:p>
        </w:tc>
        <w:tc>
          <w:tcPr>
            <w:tcW w:w="541" w:type="pct"/>
            <w:shd w:val="clear" w:color="auto" w:fill="auto"/>
            <w:vAlign w:val="center"/>
            <w:hideMark/>
          </w:tcPr>
          <w:p w14:paraId="1BDE6E34" w14:textId="592FEB8F" w:rsidR="00A24D45" w:rsidRPr="00473FE3" w:rsidRDefault="00A24D45" w:rsidP="00A24D45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sz w:val="14"/>
                <w:szCs w:val="14"/>
                <w:lang w:val="en-GB" w:eastAsia="es-BO"/>
              </w:rPr>
            </w:pPr>
            <w:r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-</w:t>
            </w:r>
          </w:p>
        </w:tc>
        <w:tc>
          <w:tcPr>
            <w:tcW w:w="2377" w:type="pct"/>
            <w:shd w:val="clear" w:color="auto" w:fill="auto"/>
            <w:vAlign w:val="center"/>
            <w:hideMark/>
          </w:tcPr>
          <w:p w14:paraId="3F367963" w14:textId="2D61F29F" w:rsidR="00171B5F" w:rsidRPr="00473FE3" w:rsidRDefault="00A24D45" w:rsidP="00F5754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 xml:space="preserve">Temporary storage of the waste rejected in the selection of impurities from the </w:t>
            </w:r>
            <w:r w:rsidR="00473FE3"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inert</w:t>
            </w:r>
            <w:r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 xml:space="preserve"> entered into the plant, in a place designated for it. They are not considered losses to the environment at this stage.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27DBA328" w14:textId="2F232ABC" w:rsidR="00171B5F" w:rsidRPr="00473FE3" w:rsidRDefault="00171B5F" w:rsidP="00F5754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100</w:t>
            </w:r>
            <w:r w:rsidR="00B73FC4"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.</w:t>
            </w:r>
            <w:r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00</w:t>
            </w:r>
            <w:r w:rsidR="00B73FC4"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 xml:space="preserve"> </w:t>
            </w:r>
            <w:r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±0</w:t>
            </w:r>
            <w:r w:rsidR="00B73FC4"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.</w:t>
            </w:r>
            <w:r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00%</w:t>
            </w:r>
          </w:p>
        </w:tc>
      </w:tr>
      <w:tr w:rsidR="00171B5F" w:rsidRPr="00473FE3" w14:paraId="39760A2D" w14:textId="77777777" w:rsidTr="00B73FC4">
        <w:trPr>
          <w:trHeight w:val="20"/>
        </w:trPr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B737F29" w14:textId="5BD7E7B0" w:rsidR="00171B5F" w:rsidRPr="00473FE3" w:rsidRDefault="00171B5F" w:rsidP="00F5754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Centralized bricks production plant</w:t>
            </w:r>
          </w:p>
        </w:tc>
        <w:tc>
          <w:tcPr>
            <w:tcW w:w="4645" w:type="pct"/>
            <w:gridSpan w:val="5"/>
            <w:shd w:val="clear" w:color="auto" w:fill="auto"/>
            <w:vAlign w:val="center"/>
          </w:tcPr>
          <w:p w14:paraId="7B29CAA0" w14:textId="7F03668F" w:rsidR="00171B5F" w:rsidRPr="00473FE3" w:rsidRDefault="00171B5F" w:rsidP="00F57542">
            <w:pPr>
              <w:widowControl/>
              <w:spacing w:line="18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</w:pPr>
            <w:r w:rsidRPr="00473FE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val="en-GB" w:eastAsia="es-BO"/>
              </w:rPr>
              <w:t>Same of Scenario 1</w:t>
            </w:r>
          </w:p>
        </w:tc>
      </w:tr>
    </w:tbl>
    <w:p w14:paraId="56AC7EA3" w14:textId="3B24BF94" w:rsidR="001F5F5B" w:rsidRDefault="001F5F5B" w:rsidP="0067684D">
      <w:pPr>
        <w:widowControl/>
        <w:spacing w:line="180" w:lineRule="exact"/>
      </w:pPr>
    </w:p>
    <w:sectPr w:rsidR="001F5F5B" w:rsidSect="00F57542">
      <w:pgSz w:w="15840" w:h="12240" w:orient="landscape" w:code="1"/>
      <w:pgMar w:top="1701" w:right="1417" w:bottom="1701" w:left="141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7542"/>
    <w:rsid w:val="00171445"/>
    <w:rsid w:val="00171B5F"/>
    <w:rsid w:val="001F5F5B"/>
    <w:rsid w:val="00473FE3"/>
    <w:rsid w:val="0067684D"/>
    <w:rsid w:val="006E7667"/>
    <w:rsid w:val="00892AE7"/>
    <w:rsid w:val="00A24D45"/>
    <w:rsid w:val="00B73FC4"/>
    <w:rsid w:val="00F57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53A6DC"/>
  <w15:chartTrackingRefBased/>
  <w15:docId w15:val="{D97654F0-AE58-4288-953F-363D67FAB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pPr>
      <w:widowControl w:val="0"/>
      <w:jc w:val="both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397</Words>
  <Characters>2269</Characters>
  <Application>Microsoft Office Word</Application>
  <DocSecurity>0</DocSecurity>
  <Lines>18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P R C</Company>
  <LinksUpToDate>false</LinksUpToDate>
  <CharactersWithSpaces>2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Navarro Ferronato</cp:lastModifiedBy>
  <cp:revision>7</cp:revision>
  <dcterms:created xsi:type="dcterms:W3CDTF">2021-10-23T05:21:00Z</dcterms:created>
  <dcterms:modified xsi:type="dcterms:W3CDTF">2021-11-15T14:48:00Z</dcterms:modified>
</cp:coreProperties>
</file>